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46AB9B60" w:rsidR="00560609" w:rsidRPr="00560609" w:rsidRDefault="00560609" w:rsidP="00C005F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46AB9B60" w:rsidR="00560609" w:rsidRPr="00560609" w:rsidRDefault="00560609" w:rsidP="00C005F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2956356" w:rsidR="00560609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2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7B84A0" w14:textId="48D1842C" w:rsidR="00C005F7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BASE (n=3842)</w:t>
                            </w:r>
                          </w:p>
                          <w:p w14:paraId="28C3BAAC" w14:textId="450F1092" w:rsidR="00C005F7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chrane (n=1158)</w:t>
                            </w:r>
                          </w:p>
                          <w:p w14:paraId="7ECFA9D6" w14:textId="48DC9FFA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2956356" w:rsidR="00560609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2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7B84A0" w14:textId="48D1842C" w:rsidR="00C005F7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BASE (n=3842)</w:t>
                      </w:r>
                    </w:p>
                    <w:p w14:paraId="28C3BAAC" w14:textId="450F1092" w:rsidR="00C005F7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chrane (n=1158)</w:t>
                      </w:r>
                    </w:p>
                    <w:p w14:paraId="7ECFA9D6" w14:textId="48DC9FFA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A7F0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3155AE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5386E9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15ACFB3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15ACFB3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8715D3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8715D3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8FDDB2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3BC462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3BC462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51E7E9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591E20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591E20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57DC0F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B69B105" w:rsidR="00A25EB0" w:rsidRDefault="00C005F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B5012A1">
                <wp:simplePos x="0" y="0"/>
                <wp:positionH relativeFrom="column">
                  <wp:posOffset>3058594</wp:posOffset>
                </wp:positionH>
                <wp:positionV relativeFrom="paragraph">
                  <wp:posOffset>9518</wp:posOffset>
                </wp:positionV>
                <wp:extent cx="2518267" cy="1133475"/>
                <wp:effectExtent l="0" t="0" r="158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8267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97C2B2C" w14:textId="7191C7F0" w:rsidR="00C005F7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BMS with special material (n=8)</w:t>
                            </w:r>
                          </w:p>
                          <w:p w14:paraId="634B60F5" w14:textId="279BEB56" w:rsidR="00560609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orbable BMS (n=2)</w:t>
                            </w:r>
                          </w:p>
                          <w:p w14:paraId="5DD384C6" w14:textId="55BDA06F" w:rsidR="00560609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ack stent (n=1)</w:t>
                            </w:r>
                          </w:p>
                          <w:p w14:paraId="16997DBE" w14:textId="3CFAD4F1" w:rsidR="00560609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ck of interest outcome event (n=2)</w:t>
                            </w:r>
                          </w:p>
                          <w:p w14:paraId="7712A087" w14:textId="07D381DA" w:rsidR="00C005F7" w:rsidRPr="00560609" w:rsidRDefault="00C005F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he patients’ lesions include other than infrapopliteal arterial disease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85pt;margin-top:.75pt;width:198.3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97C2B2C" w14:textId="7191C7F0" w:rsidR="00C005F7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BMS with special material (n=8)</w:t>
                      </w:r>
                    </w:p>
                    <w:p w14:paraId="634B60F5" w14:textId="279BEB56" w:rsidR="00560609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orbable BMS (n=2)</w:t>
                      </w:r>
                    </w:p>
                    <w:p w14:paraId="5DD384C6" w14:textId="55BDA06F" w:rsidR="00560609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ack stent (n=1)</w:t>
                      </w:r>
                    </w:p>
                    <w:p w14:paraId="16997DBE" w14:textId="3CFAD4F1" w:rsidR="00560609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ck of interest outcome event (n=2)</w:t>
                      </w:r>
                    </w:p>
                    <w:p w14:paraId="7712A087" w14:textId="07D381DA" w:rsidR="00C005F7" w:rsidRPr="00560609" w:rsidRDefault="00C005F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he patients’ lesions include other than infrapopliteal arterial disease (n=5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7FF2A0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B08D98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39A647F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39A647F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F57D24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4AEFE79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BDCF1E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005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4AEFE79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BDCF1E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005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89271" w14:textId="77777777" w:rsidR="007A55CF" w:rsidRDefault="007A55CF" w:rsidP="001502CF">
      <w:pPr>
        <w:spacing w:after="0" w:line="240" w:lineRule="auto"/>
      </w:pPr>
      <w:r>
        <w:separator/>
      </w:r>
    </w:p>
  </w:endnote>
  <w:endnote w:type="continuationSeparator" w:id="0">
    <w:p w14:paraId="7219C704" w14:textId="77777777" w:rsidR="007A55CF" w:rsidRDefault="007A55C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BE41" w14:textId="77777777" w:rsidR="007A55CF" w:rsidRDefault="007A55CF" w:rsidP="001502CF">
      <w:pPr>
        <w:spacing w:after="0" w:line="240" w:lineRule="auto"/>
      </w:pPr>
      <w:r>
        <w:separator/>
      </w:r>
    </w:p>
  </w:footnote>
  <w:footnote w:type="continuationSeparator" w:id="0">
    <w:p w14:paraId="4753A35A" w14:textId="77777777" w:rsidR="007A55CF" w:rsidRDefault="007A55C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A55CF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005F7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李 嘉图</cp:lastModifiedBy>
  <cp:revision>2</cp:revision>
  <dcterms:created xsi:type="dcterms:W3CDTF">2023-05-13T14:32:00Z</dcterms:created>
  <dcterms:modified xsi:type="dcterms:W3CDTF">2023-05-13T14:32:00Z</dcterms:modified>
</cp:coreProperties>
</file>